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DB71B" w14:textId="64CE9052" w:rsidR="00603ACE" w:rsidRPr="000E6999" w:rsidRDefault="00F56A96" w:rsidP="007364D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99159218"/>
      <w:r w:rsidRPr="007364D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4E70" w:rsidRPr="005D4E70">
        <w:rPr>
          <w:rFonts w:ascii="Times New Roman" w:hAnsi="Times New Roman" w:cs="Times New Roman"/>
          <w:sz w:val="24"/>
          <w:szCs w:val="24"/>
        </w:rPr>
        <w:t xml:space="preserve">Specific primers, thermal cycling conditions, and PCR amplification details for the molecular investigation of </w:t>
      </w:r>
      <w:proofErr w:type="spellStart"/>
      <w:r w:rsidR="005D4E70" w:rsidRPr="005D4E70">
        <w:rPr>
          <w:rFonts w:ascii="Times New Roman" w:hAnsi="Times New Roman" w:cs="Times New Roman"/>
          <w:i/>
          <w:iCs/>
          <w:sz w:val="24"/>
          <w:szCs w:val="24"/>
        </w:rPr>
        <w:t>Paratestophis</w:t>
      </w:r>
      <w:proofErr w:type="spellEnd"/>
      <w:r w:rsidR="005D4E70" w:rsidRPr="005D4E7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D4E70" w:rsidRPr="005D4E70">
        <w:rPr>
          <w:rFonts w:ascii="Times New Roman" w:hAnsi="Times New Roman" w:cs="Times New Roman"/>
          <w:i/>
          <w:iCs/>
          <w:sz w:val="24"/>
          <w:szCs w:val="24"/>
        </w:rPr>
        <w:t>gelicolus</w:t>
      </w:r>
      <w:proofErr w:type="spellEnd"/>
      <w:r w:rsidR="005D4E70" w:rsidRPr="005D4E70">
        <w:rPr>
          <w:rFonts w:ascii="Times New Roman" w:hAnsi="Times New Roman" w:cs="Times New Roman"/>
          <w:sz w:val="24"/>
          <w:szCs w:val="24"/>
        </w:rPr>
        <w:t xml:space="preserve"> gen. </w:t>
      </w:r>
      <w:proofErr w:type="spellStart"/>
      <w:r w:rsidR="005D4E70" w:rsidRPr="005D4E70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="005D4E70" w:rsidRPr="005D4E70">
        <w:rPr>
          <w:rFonts w:ascii="Times New Roman" w:hAnsi="Times New Roman" w:cs="Times New Roman"/>
          <w:sz w:val="24"/>
          <w:szCs w:val="24"/>
        </w:rPr>
        <w:t xml:space="preserve">, sp. </w:t>
      </w:r>
      <w:proofErr w:type="spellStart"/>
      <w:r w:rsidR="005D4E70" w:rsidRPr="005D4E70">
        <w:rPr>
          <w:rFonts w:ascii="Times New Roman" w:hAnsi="Times New Roman" w:cs="Times New Roman"/>
          <w:sz w:val="24"/>
          <w:szCs w:val="24"/>
        </w:rPr>
        <w:t>nov.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2245"/>
        <w:gridCol w:w="4207"/>
        <w:gridCol w:w="929"/>
        <w:gridCol w:w="2997"/>
        <w:gridCol w:w="1407"/>
        <w:gridCol w:w="1504"/>
      </w:tblGrid>
      <w:tr w:rsidR="00E36C4B" w:rsidRPr="00027F41" w14:paraId="0BB83825" w14:textId="687B44A5" w:rsidTr="00E36C4B">
        <w:tc>
          <w:tcPr>
            <w:tcW w:w="38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14:paraId="4D132CD0" w14:textId="070AF67D" w:rsidR="00E36C4B" w:rsidRPr="00027F41" w:rsidRDefault="00E36C4B" w:rsidP="00027F41">
            <w:pPr>
              <w:ind w:left="-57" w:right="-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7F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2E166" w14:textId="110D7A22" w:rsidR="00E36C4B" w:rsidRPr="00027F41" w:rsidRDefault="00E36C4B" w:rsidP="00027F41">
            <w:pPr>
              <w:ind w:left="-57" w:right="-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B3965" w14:textId="61B161D4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DAF365" w14:textId="77777777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ngth (bp)</w:t>
            </w:r>
          </w:p>
        </w:tc>
        <w:tc>
          <w:tcPr>
            <w:tcW w:w="10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6ED04" w14:textId="096DE0BC" w:rsidR="00E36C4B" w:rsidRPr="00027F41" w:rsidRDefault="00E36C4B" w:rsidP="00027F41">
            <w:pPr>
              <w:ind w:left="-57" w:right="-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7F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natur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31E7F" w14:textId="748B6349" w:rsidR="00E36C4B" w:rsidRPr="00027F41" w:rsidRDefault="00E36C4B" w:rsidP="00027F41">
            <w:pPr>
              <w:ind w:left="-57" w:right="-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7F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ns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056214" w14:textId="666F40BA" w:rsidR="00E36C4B" w:rsidRPr="00027F41" w:rsidRDefault="00E36C4B" w:rsidP="00027F41">
            <w:pPr>
              <w:ind w:left="-57" w:right="-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7F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E36C4B" w:rsidRPr="00027F41" w14:paraId="27960354" w14:textId="559087EF" w:rsidTr="00E36C4B">
        <w:trPr>
          <w:trHeight w:val="74"/>
        </w:trPr>
        <w:tc>
          <w:tcPr>
            <w:tcW w:w="386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30B3677" w14:textId="602F578A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S rRNA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2376BC" w14:textId="7F87ADA3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061B47" w14:textId="3E78B17B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5′-ATGGCTCATTAAATCAGCTAT-3′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hideMark/>
          </w:tcPr>
          <w:p w14:paraId="7A42A021" w14:textId="703B7431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</w:t>
            </w:r>
          </w:p>
          <w:p w14:paraId="6906090C" w14:textId="77777777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rtial)</w:t>
            </w:r>
          </w:p>
        </w:tc>
        <w:tc>
          <w:tcPr>
            <w:tcW w:w="104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D43577" w14:textId="2F235B06" w:rsidR="00E36C4B" w:rsidRPr="00027F41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94 °C_5 min, 35 cycles of 94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1 min,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72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5AA533" w14:textId="491BA4E8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72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4BBC088" w14:textId="4011397E" w:rsidR="00E36C4B" w:rsidRPr="00027F41" w:rsidRDefault="005D4E70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D4E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ttu</w:t>
            </w:r>
            <w:proofErr w:type="spellEnd"/>
            <w:r w:rsidRPr="005D4E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D4E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5D4E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2014</w:t>
            </w:r>
          </w:p>
        </w:tc>
      </w:tr>
      <w:tr w:rsidR="00E36C4B" w:rsidRPr="00027F41" w14:paraId="7E2921F5" w14:textId="51D5D9AD" w:rsidTr="00E36C4B">
        <w:trPr>
          <w:trHeight w:val="58"/>
        </w:trPr>
        <w:tc>
          <w:tcPr>
            <w:tcW w:w="386" w:type="pct"/>
            <w:vMerge/>
            <w:tcBorders>
              <w:bottom w:val="single" w:sz="2" w:space="0" w:color="auto"/>
              <w:right w:val="single" w:sz="4" w:space="0" w:color="auto"/>
            </w:tcBorders>
          </w:tcPr>
          <w:p w14:paraId="701B1672" w14:textId="7777777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217D2ACC" w14:textId="59ADD9C8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Arev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47CD0FB6" w14:textId="27D3E702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5′-TGCTTTGAGCACTCAAATTTG-3′</w:t>
            </w:r>
          </w:p>
        </w:tc>
        <w:tc>
          <w:tcPr>
            <w:tcW w:w="323" w:type="pct"/>
            <w:vMerge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hideMark/>
          </w:tcPr>
          <w:p w14:paraId="7C2A4F17" w14:textId="77777777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1" w:type="pct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1D37E5B" w14:textId="7777777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1CB9C13" w14:textId="7777777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2" w:type="pct"/>
            <w:vMerge/>
            <w:tcBorders>
              <w:left w:val="single" w:sz="4" w:space="0" w:color="auto"/>
              <w:bottom w:val="single" w:sz="2" w:space="0" w:color="auto"/>
              <w:right w:val="nil"/>
            </w:tcBorders>
          </w:tcPr>
          <w:p w14:paraId="140CAB80" w14:textId="30803706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6C4B" w:rsidRPr="00027F41" w14:paraId="333863C8" w14:textId="451C0552" w:rsidTr="00E36C4B">
        <w:tc>
          <w:tcPr>
            <w:tcW w:w="386" w:type="pct"/>
            <w:vMerge w:val="restart"/>
            <w:tcBorders>
              <w:top w:val="single" w:sz="2" w:space="0" w:color="auto"/>
              <w:right w:val="single" w:sz="4" w:space="0" w:color="auto"/>
            </w:tcBorders>
          </w:tcPr>
          <w:p w14:paraId="5906197D" w14:textId="464E7486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S rRNA</w:t>
            </w:r>
          </w:p>
        </w:tc>
        <w:tc>
          <w:tcPr>
            <w:tcW w:w="780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82FC0F" w14:textId="3883A2ED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Digl2</w:t>
            </w:r>
          </w:p>
        </w:tc>
        <w:tc>
          <w:tcPr>
            <w:tcW w:w="1461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5DA258" w14:textId="5F248195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5′-AAGCATATCACTAAGCGG–3′</w:t>
            </w:r>
          </w:p>
        </w:tc>
        <w:tc>
          <w:tcPr>
            <w:tcW w:w="323" w:type="pct"/>
            <w:vMerge w:val="restart"/>
            <w:tcBorders>
              <w:top w:val="single" w:sz="2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14:paraId="2DFB5A88" w14:textId="22C579F5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00</w:t>
            </w:r>
          </w:p>
          <w:p w14:paraId="1ECCD5F2" w14:textId="77777777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rtial)</w:t>
            </w:r>
          </w:p>
        </w:tc>
        <w:tc>
          <w:tcPr>
            <w:tcW w:w="1041" w:type="pct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658CE17" w14:textId="3E47DF7B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94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min, 3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cycles of 94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sec, 5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 °C_45 sec 72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489" w:type="pct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4272721" w14:textId="04D6496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72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522" w:type="pct"/>
            <w:vMerge w:val="restart"/>
            <w:tcBorders>
              <w:top w:val="single" w:sz="2" w:space="0" w:color="auto"/>
              <w:left w:val="single" w:sz="4" w:space="0" w:color="auto"/>
              <w:right w:val="nil"/>
            </w:tcBorders>
          </w:tcPr>
          <w:p w14:paraId="5F0500FD" w14:textId="36151449" w:rsidR="00E36C4B" w:rsidRPr="00027F41" w:rsidRDefault="005D4E70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4E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rran </w:t>
            </w:r>
            <w:r w:rsidRPr="005D4E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5D4E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2011</w:t>
            </w:r>
          </w:p>
        </w:tc>
      </w:tr>
      <w:tr w:rsidR="00E36C4B" w:rsidRPr="00027F41" w14:paraId="246B017E" w14:textId="5E03E0D2" w:rsidTr="00E36C4B">
        <w:tc>
          <w:tcPr>
            <w:tcW w:w="386" w:type="pct"/>
            <w:vMerge/>
            <w:tcBorders>
              <w:bottom w:val="dashed" w:sz="4" w:space="0" w:color="auto"/>
              <w:right w:val="single" w:sz="4" w:space="0" w:color="auto"/>
            </w:tcBorders>
          </w:tcPr>
          <w:p w14:paraId="34FA3342" w14:textId="7777777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65553E58" w14:textId="32354CFD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1500R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14:paraId="06BEA6C6" w14:textId="187DECA1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5′-GCTATCCTGAGGGAAACTTCG-3′</w:t>
            </w:r>
          </w:p>
        </w:tc>
        <w:tc>
          <w:tcPr>
            <w:tcW w:w="323" w:type="pct"/>
            <w:vMerge/>
            <w:tcBorders>
              <w:top w:val="single" w:sz="2" w:space="0" w:color="auto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14:paraId="1E1EF35D" w14:textId="77777777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1" w:type="pct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928E910" w14:textId="7777777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2C7B450" w14:textId="7777777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2" w:type="pct"/>
            <w:vMerge/>
            <w:tcBorders>
              <w:left w:val="single" w:sz="4" w:space="0" w:color="auto"/>
              <w:bottom w:val="dashed" w:sz="4" w:space="0" w:color="auto"/>
              <w:right w:val="nil"/>
            </w:tcBorders>
          </w:tcPr>
          <w:p w14:paraId="55D4BC3E" w14:textId="0D14D1F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6C4B" w:rsidRPr="00027F41" w14:paraId="4A7C1E80" w14:textId="5D467C33" w:rsidTr="00E36C4B">
        <w:tc>
          <w:tcPr>
            <w:tcW w:w="386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BBBE3F5" w14:textId="557C338A" w:rsidR="00E36C4B" w:rsidRPr="005D4E70" w:rsidRDefault="00E36C4B" w:rsidP="00F56A96">
            <w:pPr>
              <w:ind w:left="-57" w:right="-57"/>
              <w:rPr>
                <w:rFonts w:ascii="Times New Roman" w:hAnsi="Times New Roman" w:hint="cs"/>
                <w:sz w:val="20"/>
                <w:szCs w:val="20"/>
                <w:cs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401E7E" w14:textId="0992652D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5.8SF-Echinochasmidae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DBC898" w14:textId="6E8130A9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5′-CTGCTTTGAACATCGACATC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19A60AF" w14:textId="07A2E03A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5</w:t>
            </w:r>
          </w:p>
        </w:tc>
        <w:tc>
          <w:tcPr>
            <w:tcW w:w="104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67D7CC" w14:textId="2D037404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94 °C_5 min, 3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cycles of 9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, 72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7D8A0F" w14:textId="5F24674D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72 °C_</w:t>
            </w:r>
            <w:r w:rsidR="005D4E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4179D05" w14:textId="34239A92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36C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sprozvannykh</w:t>
            </w:r>
            <w:proofErr w:type="spellEnd"/>
            <w:r w:rsidRPr="00E36C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36C4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E36C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2018</w:t>
            </w:r>
          </w:p>
        </w:tc>
      </w:tr>
      <w:tr w:rsidR="00E36C4B" w:rsidRPr="00027F41" w14:paraId="246A0599" w14:textId="48EFC99E" w:rsidTr="00E36C4B">
        <w:trPr>
          <w:trHeight w:val="68"/>
        </w:trPr>
        <w:tc>
          <w:tcPr>
            <w:tcW w:w="386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0B94601" w14:textId="7777777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639F" w14:textId="1A2D474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28S4R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F1C66" w14:textId="089AA64F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5′-TATTTAGCCTTG GATGGAGTTTACC-3′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C1D8AFE" w14:textId="77777777" w:rsidR="00E36C4B" w:rsidRPr="000E6999" w:rsidRDefault="00E36C4B" w:rsidP="00027F41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rtial)</w:t>
            </w:r>
          </w:p>
        </w:tc>
        <w:tc>
          <w:tcPr>
            <w:tcW w:w="104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AA678" w14:textId="7777777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DB11" w14:textId="77777777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2169588" w14:textId="2526142D" w:rsidR="00E36C4B" w:rsidRPr="00027F41" w:rsidRDefault="00E36C4B" w:rsidP="00F56A96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D4E70" w:rsidRPr="00027F41" w14:paraId="315B6D95" w14:textId="77777777" w:rsidTr="005D4E70">
        <w:trPr>
          <w:trHeight w:val="91"/>
        </w:trPr>
        <w:tc>
          <w:tcPr>
            <w:tcW w:w="386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A11460F" w14:textId="1C70A0A2" w:rsidR="005D4E70" w:rsidRPr="00E36C4B" w:rsidRDefault="005D4E70" w:rsidP="005D4E70">
            <w:pPr>
              <w:ind w:left="-57" w:right="-5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6C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I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B98EB6" w14:textId="67F39754" w:rsidR="005D4E70" w:rsidRPr="00E36C4B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JB3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A486C0" w14:textId="1DA8A1D9" w:rsidR="005D4E70" w:rsidRPr="00027F41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5′-TTTTTTGGGCATCCTGAGGTTTAT-3′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D25B26" w14:textId="1290FAFE" w:rsidR="005D4E70" w:rsidRPr="000E6999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0</w:t>
            </w:r>
          </w:p>
        </w:tc>
        <w:tc>
          <w:tcPr>
            <w:tcW w:w="104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FFB41E" w14:textId="54051064" w:rsidR="005D4E70" w:rsidRPr="00027F41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061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 °C_5 min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cycles of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 °C_</w:t>
            </w:r>
            <w:r w:rsidR="003061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615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 w:rsidR="003061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 °C_</w:t>
            </w:r>
            <w:r w:rsidR="003061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615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, 72 °C_</w:t>
            </w:r>
            <w:r w:rsidR="003061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ADD1A4" w14:textId="696009B6" w:rsidR="005D4E70" w:rsidRPr="00027F41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>72 °C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7F41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D506C67" w14:textId="23FB5704" w:rsidR="005D4E70" w:rsidRPr="00027F41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4E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wles </w:t>
            </w:r>
            <w:r w:rsidRPr="005D4E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5D4E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1992</w:t>
            </w:r>
          </w:p>
        </w:tc>
      </w:tr>
      <w:tr w:rsidR="005D4E70" w:rsidRPr="00027F41" w14:paraId="63C01B1D" w14:textId="77777777" w:rsidTr="00E36C4B">
        <w:trPr>
          <w:trHeight w:val="68"/>
        </w:trPr>
        <w:tc>
          <w:tcPr>
            <w:tcW w:w="386" w:type="pct"/>
            <w:vMerge/>
            <w:tcBorders>
              <w:bottom w:val="nil"/>
              <w:right w:val="single" w:sz="4" w:space="0" w:color="auto"/>
            </w:tcBorders>
          </w:tcPr>
          <w:p w14:paraId="704F9AD1" w14:textId="77777777" w:rsidR="005D4E70" w:rsidRPr="00027F41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32FAC" w14:textId="3F425385" w:rsidR="005D4E70" w:rsidRPr="00E36C4B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JB4.5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8BB1D" w14:textId="6CE930D9" w:rsidR="005D4E70" w:rsidRPr="00027F41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E36C4B">
              <w:rPr>
                <w:rFonts w:ascii="Times New Roman" w:hAnsi="Times New Roman" w:cs="Times New Roman"/>
                <w:sz w:val="20"/>
                <w:szCs w:val="20"/>
              </w:rPr>
              <w:t>5′-TAAAGAAAGAACATAATGAA AATG-3′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AF3B61" w14:textId="7C9EBD96" w:rsidR="005D4E70" w:rsidRPr="000E6999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rtial)</w:t>
            </w:r>
          </w:p>
        </w:tc>
        <w:tc>
          <w:tcPr>
            <w:tcW w:w="1041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B85A4AD" w14:textId="77777777" w:rsidR="005D4E70" w:rsidRPr="00027F41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0B2950" w14:textId="77777777" w:rsidR="005D4E70" w:rsidRPr="00027F41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2" w:type="pct"/>
            <w:vMerge/>
            <w:tcBorders>
              <w:left w:val="single" w:sz="4" w:space="0" w:color="auto"/>
              <w:bottom w:val="nil"/>
              <w:right w:val="nil"/>
            </w:tcBorders>
          </w:tcPr>
          <w:p w14:paraId="443C98D6" w14:textId="77777777" w:rsidR="005D4E70" w:rsidRPr="00027F41" w:rsidRDefault="005D4E70" w:rsidP="005D4E70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7B3884A" w14:textId="7A88E973" w:rsidR="00F56A96" w:rsidRPr="000E6999" w:rsidRDefault="00F56A96" w:rsidP="00027F41">
      <w:pPr>
        <w:spacing w:after="0" w:line="240" w:lineRule="auto"/>
        <w:ind w:right="-57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56A96" w:rsidRPr="000E6999" w:rsidSect="00027F4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999"/>
    <w:rsid w:val="00027F41"/>
    <w:rsid w:val="000E6999"/>
    <w:rsid w:val="001A4673"/>
    <w:rsid w:val="001C7569"/>
    <w:rsid w:val="00306159"/>
    <w:rsid w:val="00315CE3"/>
    <w:rsid w:val="004F173E"/>
    <w:rsid w:val="005B2C12"/>
    <w:rsid w:val="005D4E70"/>
    <w:rsid w:val="00603ACE"/>
    <w:rsid w:val="007364D6"/>
    <w:rsid w:val="007A6F6A"/>
    <w:rsid w:val="008B37DE"/>
    <w:rsid w:val="00990B44"/>
    <w:rsid w:val="00BA2280"/>
    <w:rsid w:val="00E36C4B"/>
    <w:rsid w:val="00F10B1F"/>
    <w:rsid w:val="00F5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BE336"/>
  <w15:chartTrackingRefBased/>
  <w15:docId w15:val="{4008F313-B414-43B9-8B24-4D5BFA431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7DE"/>
  </w:style>
  <w:style w:type="paragraph" w:styleId="Heading1">
    <w:name w:val="heading 1"/>
    <w:basedOn w:val="Normal"/>
    <w:next w:val="Normal"/>
    <w:link w:val="Heading1Char"/>
    <w:uiPriority w:val="9"/>
    <w:qFormat/>
    <w:rsid w:val="000E6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9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9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1A4673"/>
    <w:pPr>
      <w:spacing w:after="0" w:line="240" w:lineRule="auto"/>
    </w:pPr>
    <w:rPr>
      <w:rFonts w:ascii="TH SarabunPSK" w:hAnsi="TH SarabunPSK" w:cs="Angsana New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A4673"/>
    <w:rPr>
      <w:rFonts w:ascii="TH SarabunPSK" w:hAnsi="TH SarabunPSK" w:cs="Angsana New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7DE"/>
    <w:pPr>
      <w:spacing w:after="0" w:line="240" w:lineRule="auto"/>
    </w:pPr>
    <w:rPr>
      <w:rFonts w:ascii="TH SarabunPSK" w:eastAsia="Cordia New" w:hAnsi="TH SarabunPSK" w:cs="Angsana New"/>
      <w:sz w:val="28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7DE"/>
    <w:rPr>
      <w:rFonts w:ascii="TH SarabunPSK" w:eastAsia="Cordia New" w:hAnsi="TH SarabunPSK" w:cs="Angsana New"/>
      <w:sz w:val="28"/>
      <w:szCs w:val="25"/>
    </w:rPr>
  </w:style>
  <w:style w:type="paragraph" w:styleId="CommentSubject">
    <w:name w:val="annotation subject"/>
    <w:basedOn w:val="BalloonText"/>
    <w:next w:val="CommentText"/>
    <w:link w:val="CommentSubjectChar"/>
    <w:autoRedefine/>
    <w:uiPriority w:val="99"/>
    <w:semiHidden/>
    <w:unhideWhenUsed/>
    <w:rsid w:val="008B37DE"/>
    <w:rPr>
      <w:rFonts w:eastAsia="Cordia New"/>
      <w:b/>
      <w:bCs/>
      <w:sz w:val="32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7DE"/>
    <w:rPr>
      <w:rFonts w:ascii="TH SarabunPSK" w:eastAsia="Cordia New" w:hAnsi="TH SarabunPSK" w:cs="Angsana New"/>
      <w:b/>
      <w:bCs/>
      <w:sz w:val="32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6999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999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999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9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9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E699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E699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E6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9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9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9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99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E6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E6999"/>
    <w:rPr>
      <w:strike w:val="0"/>
      <w:dstrike w:val="0"/>
      <w:color w:val="0000FF"/>
      <w:u w:val="singl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36C4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2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t Ratnarathorn</dc:creator>
  <cp:keywords/>
  <dc:description/>
  <cp:lastModifiedBy>Napat Ratnarathorn</cp:lastModifiedBy>
  <cp:revision>2</cp:revision>
  <dcterms:created xsi:type="dcterms:W3CDTF">2025-04-30T18:04:00Z</dcterms:created>
  <dcterms:modified xsi:type="dcterms:W3CDTF">2025-05-26T06:52:00Z</dcterms:modified>
</cp:coreProperties>
</file>